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4040"/>
        <w:gridCol w:w="724"/>
        <w:gridCol w:w="1559"/>
        <w:gridCol w:w="1483"/>
      </w:tblGrid>
      <w:tr w:rsidR="00FA39E7" w:rsidRPr="00FA39E7" w14:paraId="5F7C8AAD" w14:textId="77777777" w:rsidTr="00094098">
        <w:trPr>
          <w:tblHeader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492D0744" w14:textId="3D61B58F" w:rsidR="00FA39E7" w:rsidRPr="00FA39E7" w:rsidRDefault="00731256" w:rsidP="00AD742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0" w:name="_Hlk128602154"/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Supplementary </w:t>
            </w:r>
            <w:r w:rsidR="00D16128">
              <w:rPr>
                <w:rFonts w:ascii="Times New Roman" w:eastAsia="PMingLiU" w:hAnsi="Times New Roman" w:cs="Times New Roman"/>
                <w:b/>
                <w:bCs/>
                <w:szCs w:val="24"/>
              </w:rPr>
              <w:t>T</w:t>
            </w:r>
            <w:r w:rsidRPr="00FA39E7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able 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3</w:t>
            </w:r>
            <w:r w:rsidRPr="00FA39E7">
              <w:rPr>
                <w:rFonts w:ascii="Times New Roman" w:eastAsia="PMingLiU" w:hAnsi="Times New Roman" w:cs="Times New Roman"/>
                <w:b/>
                <w:bCs/>
                <w:szCs w:val="24"/>
              </w:rPr>
              <w:t>: The associations of grade levels with optimism, sleep quality, stress, anxiety, and depression among college students</w:t>
            </w:r>
          </w:p>
        </w:tc>
      </w:tr>
      <w:tr w:rsidR="00FA39E7" w:rsidRPr="00FA39E7" w14:paraId="76FA7C3D" w14:textId="77777777" w:rsidTr="00094098">
        <w:trPr>
          <w:tblHeader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0F9E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9BDE" w14:textId="11392B92" w:rsidR="00FA39E7" w:rsidRPr="00FA39E7" w:rsidRDefault="000D6074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G</w:t>
            </w:r>
            <w:r w:rsidR="00590E54">
              <w:rPr>
                <w:rFonts w:ascii="Times New Roman" w:eastAsia="PMingLiU" w:hAnsi="Times New Roman" w:cs="Times New Roman"/>
                <w:b/>
                <w:bCs/>
                <w:szCs w:val="24"/>
              </w:rPr>
              <w:t>rade L</w:t>
            </w:r>
            <w:bookmarkStart w:id="1" w:name="_GoBack"/>
            <w:bookmarkEnd w:id="1"/>
            <w:r w:rsidRPr="00FA39E7">
              <w:rPr>
                <w:rFonts w:ascii="Times New Roman" w:eastAsia="PMingLiU" w:hAnsi="Times New Roman" w:cs="Times New Roman"/>
                <w:b/>
                <w:bCs/>
                <w:szCs w:val="24"/>
              </w:rPr>
              <w:t>evels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851E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55A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Mean Rank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29568" w14:textId="6BF0E293" w:rsidR="00FA39E7" w:rsidRPr="00FA39E7" w:rsidRDefault="00D16128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731256" w:rsidRPr="00FA39E7" w14:paraId="7A48146C" w14:textId="77777777" w:rsidTr="00094098">
        <w:tc>
          <w:tcPr>
            <w:tcW w:w="1554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27D189D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2" w:name="_Hlk129897442"/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LOT-R</w:t>
            </w:r>
          </w:p>
          <w:p w14:paraId="1425FA9B" w14:textId="3E955952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FA39E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040" w:type="dxa"/>
            <w:tcBorders>
              <w:top w:val="single" w:sz="4" w:space="0" w:color="auto"/>
            </w:tcBorders>
          </w:tcPr>
          <w:p w14:paraId="100BCF4D" w14:textId="377D6B86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Freshman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01C6FED" w14:textId="06DDDAF5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FE9E5B" w14:textId="1C29E2EF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1.03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0DD8EF" w14:textId="5ACD3B8C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113</w:t>
            </w:r>
          </w:p>
        </w:tc>
      </w:tr>
      <w:tr w:rsidR="00731256" w:rsidRPr="00FA39E7" w14:paraId="3680C148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3A447E01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70A2AF1F" w14:textId="5764BEAD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ophomore</w:t>
            </w:r>
          </w:p>
        </w:tc>
        <w:tc>
          <w:tcPr>
            <w:tcW w:w="724" w:type="dxa"/>
          </w:tcPr>
          <w:p w14:paraId="2C253265" w14:textId="268F053F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72</w:t>
            </w:r>
          </w:p>
        </w:tc>
        <w:tc>
          <w:tcPr>
            <w:tcW w:w="1559" w:type="dxa"/>
          </w:tcPr>
          <w:p w14:paraId="2A0B2987" w14:textId="59AD37DF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3.16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944FBE9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735CBEF2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0483C45F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4E11227D" w14:textId="7E1C5E46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Junior</w:t>
            </w:r>
          </w:p>
        </w:tc>
        <w:tc>
          <w:tcPr>
            <w:tcW w:w="724" w:type="dxa"/>
          </w:tcPr>
          <w:p w14:paraId="0264F52C" w14:textId="53EF9D2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66</w:t>
            </w:r>
          </w:p>
        </w:tc>
        <w:tc>
          <w:tcPr>
            <w:tcW w:w="1559" w:type="dxa"/>
          </w:tcPr>
          <w:p w14:paraId="761E51B4" w14:textId="2E5BAC99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98.39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31537E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72421ECB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48163044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16467F57" w14:textId="05046554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enior</w:t>
            </w:r>
          </w:p>
        </w:tc>
        <w:tc>
          <w:tcPr>
            <w:tcW w:w="724" w:type="dxa"/>
          </w:tcPr>
          <w:p w14:paraId="298FEFE5" w14:textId="2BAA86BB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1559" w:type="dxa"/>
          </w:tcPr>
          <w:p w14:paraId="11F2DC04" w14:textId="2E827912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27.16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CEF454B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218EA8F2" w14:textId="77777777" w:rsidTr="00094098">
        <w:tc>
          <w:tcPr>
            <w:tcW w:w="1554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91DBED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3" w:name="_Hlk128601670"/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SQI</w:t>
            </w:r>
          </w:p>
          <w:p w14:paraId="26AEFE8C" w14:textId="7CB83B6A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FA39E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040" w:type="dxa"/>
            <w:tcBorders>
              <w:top w:val="dashSmallGap" w:sz="4" w:space="0" w:color="auto"/>
            </w:tcBorders>
          </w:tcPr>
          <w:p w14:paraId="2268069F" w14:textId="1D312C00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Freshman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</w:tcPr>
          <w:p w14:paraId="0BD2B95D" w14:textId="404D6D29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4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2E1DCFB8" w14:textId="7DA24B75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3.38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B6A2C1" w14:textId="7787113B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939</w:t>
            </w:r>
          </w:p>
        </w:tc>
      </w:tr>
      <w:tr w:rsidR="00731256" w:rsidRPr="00FA39E7" w14:paraId="138149D0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78F415CA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46F4EA55" w14:textId="62BB3B12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ophomore</w:t>
            </w:r>
          </w:p>
        </w:tc>
        <w:tc>
          <w:tcPr>
            <w:tcW w:w="724" w:type="dxa"/>
          </w:tcPr>
          <w:p w14:paraId="3CCE93C6" w14:textId="3DCFE468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75</w:t>
            </w:r>
          </w:p>
        </w:tc>
        <w:tc>
          <w:tcPr>
            <w:tcW w:w="1559" w:type="dxa"/>
          </w:tcPr>
          <w:p w14:paraId="5C07E50D" w14:textId="69DC09AC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8.24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5EB008F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5CE96F24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61F97E90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3B793786" w14:textId="061BFE42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Junior</w:t>
            </w:r>
          </w:p>
        </w:tc>
        <w:tc>
          <w:tcPr>
            <w:tcW w:w="724" w:type="dxa"/>
          </w:tcPr>
          <w:p w14:paraId="3453E805" w14:textId="4BFCC262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67</w:t>
            </w:r>
          </w:p>
        </w:tc>
        <w:tc>
          <w:tcPr>
            <w:tcW w:w="1559" w:type="dxa"/>
          </w:tcPr>
          <w:p w14:paraId="11F8E794" w14:textId="7DA7F788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0.45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4D8D17D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487A558B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0259A3E7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43F19701" w14:textId="4506DF45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enior</w:t>
            </w:r>
          </w:p>
        </w:tc>
        <w:tc>
          <w:tcPr>
            <w:tcW w:w="724" w:type="dxa"/>
          </w:tcPr>
          <w:p w14:paraId="263AE326" w14:textId="0CBB5C62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8</w:t>
            </w:r>
          </w:p>
        </w:tc>
        <w:tc>
          <w:tcPr>
            <w:tcW w:w="1559" w:type="dxa"/>
          </w:tcPr>
          <w:p w14:paraId="3C28F4DC" w14:textId="5FC0A901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4.53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465D6A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3"/>
      <w:tr w:rsidR="00731256" w:rsidRPr="00FA39E7" w14:paraId="1085BFF2" w14:textId="77777777" w:rsidTr="00094098">
        <w:tc>
          <w:tcPr>
            <w:tcW w:w="1554" w:type="dxa"/>
            <w:vMerge w:val="restart"/>
            <w:tcBorders>
              <w:bottom w:val="dashSmallGap" w:sz="4" w:space="0" w:color="auto"/>
            </w:tcBorders>
            <w:vAlign w:val="center"/>
          </w:tcPr>
          <w:p w14:paraId="77929FC3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SS</w:t>
            </w:r>
          </w:p>
          <w:p w14:paraId="4F080662" w14:textId="31EC2CDD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FA39E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040" w:type="dxa"/>
            <w:tcBorders>
              <w:top w:val="dashSmallGap" w:sz="4" w:space="0" w:color="auto"/>
            </w:tcBorders>
          </w:tcPr>
          <w:p w14:paraId="01E9B1E6" w14:textId="18AE3491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Freshman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</w:tcPr>
          <w:p w14:paraId="7D5A854A" w14:textId="3A029E26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4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14B865B1" w14:textId="6FDB6C55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7.31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2200CF" w14:textId="6B7CD5D0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401</w:t>
            </w:r>
          </w:p>
        </w:tc>
      </w:tr>
      <w:tr w:rsidR="00731256" w:rsidRPr="00FA39E7" w14:paraId="090A2542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762169F9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7AEB7099" w14:textId="5DB720F5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ophomore</w:t>
            </w:r>
          </w:p>
        </w:tc>
        <w:tc>
          <w:tcPr>
            <w:tcW w:w="724" w:type="dxa"/>
          </w:tcPr>
          <w:p w14:paraId="354B9ED6" w14:textId="0F68CAE8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74</w:t>
            </w:r>
          </w:p>
        </w:tc>
        <w:tc>
          <w:tcPr>
            <w:tcW w:w="1559" w:type="dxa"/>
          </w:tcPr>
          <w:p w14:paraId="311937F5" w14:textId="2A87174C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0.57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F847F08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098CD49C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6544162A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00132426" w14:textId="00B70BF8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Junior</w:t>
            </w:r>
          </w:p>
        </w:tc>
        <w:tc>
          <w:tcPr>
            <w:tcW w:w="724" w:type="dxa"/>
          </w:tcPr>
          <w:p w14:paraId="795E85F1" w14:textId="36F01151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68</w:t>
            </w:r>
          </w:p>
        </w:tc>
        <w:tc>
          <w:tcPr>
            <w:tcW w:w="1559" w:type="dxa"/>
          </w:tcPr>
          <w:p w14:paraId="3A455AF9" w14:textId="4FF5DFC6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3.96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BFE3A4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0687F08E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7AC529D4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78E29CF4" w14:textId="4C37CF74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enior</w:t>
            </w:r>
          </w:p>
        </w:tc>
        <w:tc>
          <w:tcPr>
            <w:tcW w:w="724" w:type="dxa"/>
          </w:tcPr>
          <w:p w14:paraId="28AC2F0F" w14:textId="36338AD8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9</w:t>
            </w:r>
          </w:p>
        </w:tc>
        <w:tc>
          <w:tcPr>
            <w:tcW w:w="1559" w:type="dxa"/>
          </w:tcPr>
          <w:p w14:paraId="70961402" w14:textId="7A8AC265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93.32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8A8E75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5FB48C80" w14:textId="77777777" w:rsidTr="00094098">
        <w:tc>
          <w:tcPr>
            <w:tcW w:w="1554" w:type="dxa"/>
            <w:vMerge w:val="restart"/>
            <w:tcBorders>
              <w:bottom w:val="dashSmallGap" w:sz="4" w:space="0" w:color="auto"/>
            </w:tcBorders>
            <w:vAlign w:val="center"/>
          </w:tcPr>
          <w:p w14:paraId="1E623471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GAD-7</w:t>
            </w:r>
          </w:p>
          <w:p w14:paraId="38828C86" w14:textId="1E610921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  <w:r w:rsidRPr="00FA39E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040" w:type="dxa"/>
            <w:tcBorders>
              <w:top w:val="dashSmallGap" w:sz="4" w:space="0" w:color="auto"/>
            </w:tcBorders>
          </w:tcPr>
          <w:p w14:paraId="0355B05F" w14:textId="160BAF93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Freshman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</w:tcPr>
          <w:p w14:paraId="095BEF20" w14:textId="615D1851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5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26F16476" w14:textId="62B56D3C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25.74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5A7C16F" w14:textId="54024764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090</w:t>
            </w:r>
          </w:p>
        </w:tc>
      </w:tr>
      <w:tr w:rsidR="00731256" w:rsidRPr="00FA39E7" w14:paraId="0B07433F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2C7EE7CA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1B8EE955" w14:textId="230BD145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ophomore</w:t>
            </w:r>
          </w:p>
        </w:tc>
        <w:tc>
          <w:tcPr>
            <w:tcW w:w="724" w:type="dxa"/>
          </w:tcPr>
          <w:p w14:paraId="549A1727" w14:textId="3EB975AB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75</w:t>
            </w:r>
          </w:p>
        </w:tc>
        <w:tc>
          <w:tcPr>
            <w:tcW w:w="1559" w:type="dxa"/>
          </w:tcPr>
          <w:p w14:paraId="367712A1" w14:textId="75AA8638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4.50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126DB4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08CCF586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30AB8BD9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4020D401" w14:textId="0B87960D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Junior</w:t>
            </w:r>
          </w:p>
        </w:tc>
        <w:tc>
          <w:tcPr>
            <w:tcW w:w="724" w:type="dxa"/>
          </w:tcPr>
          <w:p w14:paraId="467211D7" w14:textId="21D51B6C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69</w:t>
            </w:r>
          </w:p>
        </w:tc>
        <w:tc>
          <w:tcPr>
            <w:tcW w:w="1559" w:type="dxa"/>
          </w:tcPr>
          <w:p w14:paraId="21233907" w14:textId="5F5CC45E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8.59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4F85CD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2DC8A098" w14:textId="77777777" w:rsidTr="00094098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39F3C64F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040" w:type="dxa"/>
          </w:tcPr>
          <w:p w14:paraId="580B9A1E" w14:textId="2BCD9AC1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enior</w:t>
            </w:r>
          </w:p>
        </w:tc>
        <w:tc>
          <w:tcPr>
            <w:tcW w:w="724" w:type="dxa"/>
          </w:tcPr>
          <w:p w14:paraId="50244D6F" w14:textId="4DA3690A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1559" w:type="dxa"/>
          </w:tcPr>
          <w:p w14:paraId="1BBB81AE" w14:textId="0EC572A4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90.23</w:t>
            </w:r>
          </w:p>
        </w:tc>
        <w:tc>
          <w:tcPr>
            <w:tcW w:w="1483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6AA856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2"/>
      <w:tr w:rsidR="00731256" w:rsidRPr="00FA39E7" w14:paraId="45C00B2A" w14:textId="77777777" w:rsidTr="00094098">
        <w:tc>
          <w:tcPr>
            <w:tcW w:w="1554" w:type="dxa"/>
            <w:vMerge w:val="restar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CE7DD94" w14:textId="7777777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HQ-9</w:t>
            </w:r>
          </w:p>
          <w:p w14:paraId="562C4716" w14:textId="48B750E7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0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FA39E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040" w:type="dxa"/>
            <w:tcBorders>
              <w:top w:val="dashSmallGap" w:sz="4" w:space="0" w:color="auto"/>
            </w:tcBorders>
          </w:tcPr>
          <w:p w14:paraId="7BB00C67" w14:textId="5F9F0621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Freshman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</w:tcPr>
          <w:p w14:paraId="2BD8BD76" w14:textId="67F5C20C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4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34E91D07" w14:textId="04A0F1D6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9.74</w:t>
            </w:r>
          </w:p>
        </w:tc>
        <w:tc>
          <w:tcPr>
            <w:tcW w:w="1483" w:type="dxa"/>
            <w:vMerge w:val="restart"/>
            <w:tcBorders>
              <w:top w:val="dashSmallGap" w:sz="4" w:space="0" w:color="auto"/>
            </w:tcBorders>
            <w:vAlign w:val="center"/>
          </w:tcPr>
          <w:p w14:paraId="6E0B621E" w14:textId="39A84A2A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192</w:t>
            </w:r>
          </w:p>
        </w:tc>
      </w:tr>
      <w:tr w:rsidR="00731256" w:rsidRPr="00FA39E7" w14:paraId="2DCF41F7" w14:textId="77777777" w:rsidTr="00094098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7379243E" w14:textId="77777777" w:rsidR="00731256" w:rsidRPr="00FA39E7" w:rsidRDefault="00731256" w:rsidP="007312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40" w:type="dxa"/>
          </w:tcPr>
          <w:p w14:paraId="09706480" w14:textId="0EB51626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ophomore</w:t>
            </w:r>
          </w:p>
        </w:tc>
        <w:tc>
          <w:tcPr>
            <w:tcW w:w="724" w:type="dxa"/>
          </w:tcPr>
          <w:p w14:paraId="37CC2D49" w14:textId="6E4D8740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71</w:t>
            </w:r>
          </w:p>
        </w:tc>
        <w:tc>
          <w:tcPr>
            <w:tcW w:w="1559" w:type="dxa"/>
          </w:tcPr>
          <w:p w14:paraId="2EF2187F" w14:textId="602F1F0D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4.48</w:t>
            </w:r>
          </w:p>
        </w:tc>
        <w:tc>
          <w:tcPr>
            <w:tcW w:w="1483" w:type="dxa"/>
            <w:vMerge/>
            <w:tcBorders>
              <w:top w:val="single" w:sz="4" w:space="0" w:color="auto"/>
            </w:tcBorders>
          </w:tcPr>
          <w:p w14:paraId="18A284D9" w14:textId="77777777" w:rsidR="00731256" w:rsidRPr="00FA39E7" w:rsidRDefault="00731256" w:rsidP="0073125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22F7752F" w14:textId="77777777" w:rsidTr="00094098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03225F00" w14:textId="77777777" w:rsidR="00731256" w:rsidRPr="00FA39E7" w:rsidRDefault="00731256" w:rsidP="007312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40" w:type="dxa"/>
          </w:tcPr>
          <w:p w14:paraId="58A3344D" w14:textId="562770AF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Junior</w:t>
            </w:r>
          </w:p>
        </w:tc>
        <w:tc>
          <w:tcPr>
            <w:tcW w:w="724" w:type="dxa"/>
          </w:tcPr>
          <w:p w14:paraId="081A5BC0" w14:textId="5D3E6E33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66</w:t>
            </w:r>
          </w:p>
        </w:tc>
        <w:tc>
          <w:tcPr>
            <w:tcW w:w="1559" w:type="dxa"/>
          </w:tcPr>
          <w:p w14:paraId="763E7CD5" w14:textId="16196608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2.08</w:t>
            </w:r>
          </w:p>
        </w:tc>
        <w:tc>
          <w:tcPr>
            <w:tcW w:w="1483" w:type="dxa"/>
            <w:vMerge/>
            <w:tcBorders>
              <w:top w:val="single" w:sz="4" w:space="0" w:color="auto"/>
            </w:tcBorders>
          </w:tcPr>
          <w:p w14:paraId="5647FE66" w14:textId="77777777" w:rsidR="00731256" w:rsidRPr="00FA39E7" w:rsidRDefault="00731256" w:rsidP="0073125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1256" w:rsidRPr="00FA39E7" w14:paraId="6F7A7016" w14:textId="77777777" w:rsidTr="00094098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0A5755A8" w14:textId="77777777" w:rsidR="00731256" w:rsidRPr="00FA39E7" w:rsidRDefault="00731256" w:rsidP="0073125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40" w:type="dxa"/>
          </w:tcPr>
          <w:p w14:paraId="537DCFBE" w14:textId="1B65218A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Senior</w:t>
            </w:r>
          </w:p>
        </w:tc>
        <w:tc>
          <w:tcPr>
            <w:tcW w:w="724" w:type="dxa"/>
          </w:tcPr>
          <w:p w14:paraId="1C979154" w14:textId="5D441742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7</w:t>
            </w:r>
          </w:p>
        </w:tc>
        <w:tc>
          <w:tcPr>
            <w:tcW w:w="1559" w:type="dxa"/>
          </w:tcPr>
          <w:p w14:paraId="7DAF0D2B" w14:textId="375C794E" w:rsidR="00731256" w:rsidRPr="00FA39E7" w:rsidRDefault="00731256" w:rsidP="00731256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6.20</w:t>
            </w:r>
          </w:p>
        </w:tc>
        <w:tc>
          <w:tcPr>
            <w:tcW w:w="1483" w:type="dxa"/>
            <w:vMerge/>
            <w:tcBorders>
              <w:top w:val="single" w:sz="4" w:space="0" w:color="auto"/>
            </w:tcBorders>
          </w:tcPr>
          <w:p w14:paraId="3F9919AA" w14:textId="77777777" w:rsidR="00731256" w:rsidRPr="00FA39E7" w:rsidRDefault="00731256" w:rsidP="0073125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30EBE8BD" w14:textId="77777777" w:rsidTr="00094098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75AE0B14" w14:textId="7A914B02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LOT-R, revised Life Orientation Test; PSQI, Pittsburg Sleep Quality Index; PSS, Perceived Stress Scale; GAD-7, General Anxiety Disorder-7; PHQ-9, Patient Health Questionnaire 9.</w:t>
            </w:r>
            <w:r w:rsidR="00590E5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A39E7">
              <w:rPr>
                <w:rFonts w:ascii="Times New Roman" w:hAnsi="Times New Roman" w:cs="Times New Roman"/>
                <w:szCs w:val="24"/>
              </w:rPr>
              <w:t>Kruskal-Wallis Test, Sig. p &lt; 0.05</w:t>
            </w:r>
          </w:p>
        </w:tc>
      </w:tr>
      <w:bookmarkEnd w:id="0"/>
    </w:tbl>
    <w:p w14:paraId="6B875702" w14:textId="4C88B73D" w:rsidR="0015420A" w:rsidRPr="00FA39E7" w:rsidRDefault="0015420A" w:rsidP="001D6E72">
      <w:pPr>
        <w:widowControl/>
      </w:pPr>
    </w:p>
    <w:sectPr w:rsidR="0015420A" w:rsidRPr="00FA39E7" w:rsidSect="009465C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D5B95" w14:textId="77777777" w:rsidR="009465C6" w:rsidRDefault="009465C6" w:rsidP="00FA39E7">
      <w:r>
        <w:separator/>
      </w:r>
    </w:p>
  </w:endnote>
  <w:endnote w:type="continuationSeparator" w:id="0">
    <w:p w14:paraId="62B74221" w14:textId="77777777" w:rsidR="009465C6" w:rsidRDefault="009465C6" w:rsidP="00FA3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360EBE" w14:textId="77777777" w:rsidR="009465C6" w:rsidRDefault="009465C6" w:rsidP="00FA39E7">
      <w:r>
        <w:separator/>
      </w:r>
    </w:p>
  </w:footnote>
  <w:footnote w:type="continuationSeparator" w:id="0">
    <w:p w14:paraId="4C5B038A" w14:textId="77777777" w:rsidR="009465C6" w:rsidRDefault="009465C6" w:rsidP="00FA3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yM7MwMDSzMDQ2szRS0lEKTi0uzszPAykwrAUAJKj9vCwAAAA="/>
  </w:docVars>
  <w:rsids>
    <w:rsidRoot w:val="00A17FB5"/>
    <w:rsid w:val="00094098"/>
    <w:rsid w:val="0009485B"/>
    <w:rsid w:val="000D6074"/>
    <w:rsid w:val="0015420A"/>
    <w:rsid w:val="001D6E72"/>
    <w:rsid w:val="003468E6"/>
    <w:rsid w:val="00590E54"/>
    <w:rsid w:val="005B4E9A"/>
    <w:rsid w:val="00731256"/>
    <w:rsid w:val="008B2A48"/>
    <w:rsid w:val="009465C6"/>
    <w:rsid w:val="00A17FB5"/>
    <w:rsid w:val="00AD742F"/>
    <w:rsid w:val="00C500D8"/>
    <w:rsid w:val="00D16128"/>
    <w:rsid w:val="00E6360F"/>
    <w:rsid w:val="00FA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AD4635"/>
  <w15:chartTrackingRefBased/>
  <w15:docId w15:val="{DDE12AD8-217E-4A42-BDB8-8B6A2EFC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9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39E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39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A39E7"/>
    <w:rPr>
      <w:sz w:val="20"/>
      <w:szCs w:val="20"/>
    </w:rPr>
  </w:style>
  <w:style w:type="table" w:styleId="TableGrid">
    <w:name w:val="Table Grid"/>
    <w:basedOn w:val="TableNormal"/>
    <w:uiPriority w:val="39"/>
    <w:rsid w:val="00FA3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FA39E7"/>
    <w:rPr>
      <w:kern w:val="0"/>
      <w:szCs w:val="3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FA39E7"/>
    <w:rPr>
      <w:kern w:val="0"/>
      <w:szCs w:val="3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2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昀 蔡</dc:creator>
  <cp:keywords/>
  <dc:description/>
  <cp:lastModifiedBy>Lai, YunJu</cp:lastModifiedBy>
  <cp:revision>7</cp:revision>
  <dcterms:created xsi:type="dcterms:W3CDTF">2024-01-06T09:56:00Z</dcterms:created>
  <dcterms:modified xsi:type="dcterms:W3CDTF">2024-03-18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194cb5f3d1276294074fb6f14af2f7ed08c25e0fa1d006b1562d791eafe51a</vt:lpwstr>
  </property>
</Properties>
</file>